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39F76" w14:textId="77777777" w:rsidR="00144C29" w:rsidRPr="000E5B85" w:rsidRDefault="00126F8D" w:rsidP="00144C29">
      <w:pPr>
        <w:jc w:val="both"/>
        <w:rPr>
          <w:rFonts w:ascii="Times" w:hAnsi="Times"/>
          <w:sz w:val="22"/>
        </w:rPr>
      </w:pPr>
      <w:bookmarkStart w:id="0" w:name="_GoBack"/>
      <w:r>
        <w:rPr>
          <w:rFonts w:ascii="Times" w:hAnsi="Times"/>
          <w:sz w:val="22"/>
        </w:rPr>
        <w:t>Supplementary Table 3</w:t>
      </w:r>
      <w:bookmarkEnd w:id="0"/>
      <w:r w:rsidR="00144C29" w:rsidRPr="000E5B85">
        <w:rPr>
          <w:rFonts w:ascii="Times" w:hAnsi="Times"/>
          <w:sz w:val="22"/>
        </w:rPr>
        <w:t>. The parameters of Hyper-Pascal for the length distribution of F-motif in SI and CI output.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</w:tblGrid>
      <w:tr w:rsidR="00144C29" w:rsidRPr="000E5B85" w14:paraId="692FAEB1" w14:textId="77777777" w:rsidTr="00E5056E">
        <w:trPr>
          <w:trHeight w:val="320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562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9BE7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1DC9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k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AA5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F7C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q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C3F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R</w:t>
            </w:r>
            <w:r w:rsidRPr="000E5B85">
              <w:rPr>
                <w:rFonts w:ascii="Times" w:eastAsia="等线" w:hAnsi="Times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44C29" w:rsidRPr="000E5B85" w14:paraId="6DF28D56" w14:textId="77777777" w:rsidTr="00E5056E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DBAB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S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75A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DDC9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4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2D5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5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CA07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589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31</w:t>
            </w:r>
          </w:p>
        </w:tc>
      </w:tr>
      <w:tr w:rsidR="00144C29" w:rsidRPr="000E5B85" w14:paraId="2045215F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5143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E16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C4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D69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2B6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A3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34</w:t>
            </w:r>
          </w:p>
        </w:tc>
      </w:tr>
      <w:tr w:rsidR="00144C29" w:rsidRPr="000E5B85" w14:paraId="4331BB2F" w14:textId="77777777" w:rsidTr="00E5056E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E035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10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BF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10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281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733D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47</w:t>
            </w:r>
          </w:p>
        </w:tc>
      </w:tr>
      <w:tr w:rsidR="00144C29" w:rsidRPr="000E5B85" w14:paraId="4FCAD9A1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6D39D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0A3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0A0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EE5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94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F10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47</w:t>
            </w:r>
          </w:p>
        </w:tc>
      </w:tr>
      <w:tr w:rsidR="00144C29" w:rsidRPr="000E5B85" w14:paraId="6795CC3C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BD1A7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B72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2C7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1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9E87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2B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AFD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82</w:t>
            </w:r>
          </w:p>
        </w:tc>
      </w:tr>
      <w:tr w:rsidR="00144C29" w:rsidRPr="000E5B85" w14:paraId="089B23F3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90BE9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DBF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39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44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9739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331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84F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96</w:t>
            </w:r>
          </w:p>
        </w:tc>
      </w:tr>
      <w:tr w:rsidR="00144C29" w:rsidRPr="000E5B85" w14:paraId="40074F28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ED7AD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DCB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372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7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634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76B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8E6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39</w:t>
            </w:r>
          </w:p>
        </w:tc>
      </w:tr>
      <w:tr w:rsidR="00144C29" w:rsidRPr="000E5B85" w14:paraId="5B8C719C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4984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F6F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2C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7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CF1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6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D7A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6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140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63</w:t>
            </w:r>
          </w:p>
        </w:tc>
      </w:tr>
      <w:tr w:rsidR="00144C29" w:rsidRPr="000E5B85" w14:paraId="42992912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F423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277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0B7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1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BAC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AA7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CEED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98</w:t>
            </w:r>
          </w:p>
        </w:tc>
      </w:tr>
      <w:tr w:rsidR="00144C29" w:rsidRPr="000E5B85" w14:paraId="7BA78E3D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9829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8A2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1E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28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492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4C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44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07</w:t>
            </w:r>
          </w:p>
        </w:tc>
      </w:tr>
      <w:tr w:rsidR="00144C29" w:rsidRPr="000E5B85" w14:paraId="5912089C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8C5AD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01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BE2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0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A9F7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8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487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4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C2A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31</w:t>
            </w:r>
          </w:p>
        </w:tc>
      </w:tr>
      <w:tr w:rsidR="00144C29" w:rsidRPr="000E5B85" w14:paraId="6B726B1E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12C4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7C7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28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03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FA8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E9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161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19</w:t>
            </w:r>
          </w:p>
        </w:tc>
      </w:tr>
      <w:tr w:rsidR="00144C29" w:rsidRPr="000E5B85" w14:paraId="6809DECE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43F2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B2A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C3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4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D226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4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C4F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E97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02</w:t>
            </w:r>
          </w:p>
        </w:tc>
      </w:tr>
      <w:tr w:rsidR="00144C29" w:rsidRPr="000E5B85" w14:paraId="1EE96019" w14:textId="77777777" w:rsidTr="00E5056E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5729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821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A29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73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92E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7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FD16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2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2C5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75</w:t>
            </w:r>
          </w:p>
        </w:tc>
      </w:tr>
      <w:tr w:rsidR="00144C29" w:rsidRPr="000E5B85" w14:paraId="3A1AF7AD" w14:textId="77777777" w:rsidTr="00E5056E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86C0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5DA7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952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78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D51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1BA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4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EF7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43</w:t>
            </w:r>
          </w:p>
        </w:tc>
      </w:tr>
      <w:tr w:rsidR="00144C29" w:rsidRPr="000E5B85" w14:paraId="783CCA0F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C8D1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FAF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2F7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4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E2D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DF7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FEB9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9</w:t>
            </w:r>
          </w:p>
        </w:tc>
      </w:tr>
      <w:tr w:rsidR="00144C29" w:rsidRPr="000E5B85" w14:paraId="5C761C95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08CE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195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F006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2.0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E77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03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8A4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68</w:t>
            </w:r>
          </w:p>
        </w:tc>
      </w:tr>
      <w:tr w:rsidR="00144C29" w:rsidRPr="000E5B85" w14:paraId="5862ACF8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35DB7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0A4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F71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3.5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6796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4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9AC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30A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78</w:t>
            </w:r>
          </w:p>
        </w:tc>
      </w:tr>
      <w:tr w:rsidR="00144C29" w:rsidRPr="000E5B85" w14:paraId="5C011195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27D4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2A05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85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2.6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7C5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4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37A6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8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975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43</w:t>
            </w:r>
          </w:p>
        </w:tc>
      </w:tr>
      <w:tr w:rsidR="00144C29" w:rsidRPr="000E5B85" w14:paraId="7C998506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C7771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FC9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400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1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CF7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B6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9D1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34</w:t>
            </w:r>
          </w:p>
        </w:tc>
      </w:tr>
      <w:tr w:rsidR="00144C29" w:rsidRPr="000E5B85" w14:paraId="6D71AE69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1446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A5D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3BA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96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CDA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A61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83F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63</w:t>
            </w:r>
          </w:p>
        </w:tc>
      </w:tr>
      <w:tr w:rsidR="00144C29" w:rsidRPr="000E5B85" w14:paraId="5C9033B8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CF2D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313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2EB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3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48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C6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05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86</w:t>
            </w:r>
          </w:p>
        </w:tc>
      </w:tr>
      <w:tr w:rsidR="00144C29" w:rsidRPr="000E5B85" w14:paraId="3DEE801C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D10A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033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27F7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48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F47D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D5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36D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84</w:t>
            </w:r>
          </w:p>
        </w:tc>
      </w:tr>
      <w:tr w:rsidR="00144C29" w:rsidRPr="000E5B85" w14:paraId="0E63CF5E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5950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113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551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2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FEF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3EC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00D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36</w:t>
            </w:r>
          </w:p>
        </w:tc>
      </w:tr>
      <w:tr w:rsidR="00144C29" w:rsidRPr="000E5B85" w14:paraId="1065F1DE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6FBA7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F97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A5EC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8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181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5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FD8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F59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39</w:t>
            </w:r>
          </w:p>
        </w:tc>
      </w:tr>
      <w:tr w:rsidR="00144C29" w:rsidRPr="000E5B85" w14:paraId="1423FAEE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C7E88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F9A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4CA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16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436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559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B3DD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3</w:t>
            </w:r>
          </w:p>
        </w:tc>
      </w:tr>
      <w:tr w:rsidR="00144C29" w:rsidRPr="000E5B85" w14:paraId="61312756" w14:textId="77777777" w:rsidTr="00E5056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E478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32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BDE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1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5B2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02DF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E9BA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45</w:t>
            </w:r>
          </w:p>
        </w:tc>
      </w:tr>
      <w:tr w:rsidR="00144C29" w:rsidRPr="000E5B85" w14:paraId="654014D0" w14:textId="77777777" w:rsidTr="00E5056E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EF2E0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43AD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4EE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87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45A4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2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8E3B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1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2542" w14:textId="77777777" w:rsidR="00144C29" w:rsidRPr="000E5B85" w:rsidRDefault="00144C29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96</w:t>
            </w:r>
          </w:p>
        </w:tc>
      </w:tr>
    </w:tbl>
    <w:p w14:paraId="666B6679" w14:textId="77777777" w:rsidR="00B93BE1" w:rsidRDefault="00126F8D"/>
    <w:sectPr w:rsidR="00B93BE1" w:rsidSect="00DD3B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C29"/>
    <w:rsid w:val="00002968"/>
    <w:rsid w:val="00126F8D"/>
    <w:rsid w:val="00144C29"/>
    <w:rsid w:val="003E24E6"/>
    <w:rsid w:val="004E4AA6"/>
    <w:rsid w:val="005311F9"/>
    <w:rsid w:val="006A72BC"/>
    <w:rsid w:val="00780A2D"/>
    <w:rsid w:val="007817A0"/>
    <w:rsid w:val="009F1B4B"/>
    <w:rsid w:val="00BF7A34"/>
    <w:rsid w:val="00DD3B7B"/>
    <w:rsid w:val="00E3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D1F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44C2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2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xi Lv</dc:creator>
  <cp:keywords/>
  <dc:description/>
  <cp:lastModifiedBy>Qianxi Lv</cp:lastModifiedBy>
  <cp:revision>1</cp:revision>
  <dcterms:created xsi:type="dcterms:W3CDTF">2018-04-18T11:16:00Z</dcterms:created>
  <dcterms:modified xsi:type="dcterms:W3CDTF">2018-04-18T11:17:00Z</dcterms:modified>
</cp:coreProperties>
</file>